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/>
      </w:pPr>
      <w:r>
        <w:rPr>
          <w:b/>
          <w:i/>
        </w:rPr>
        <w:t xml:space="preserve">Table S8: Negative training set for </w:t>
      </w:r>
      <w:r>
        <w:rPr/>
        <w:t>T. gondii.</w:t>
      </w:r>
    </w:p>
    <w:tbl>
      <w:tblPr>
        <w:tblW w:w="131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4100"/>
        <w:gridCol w:w="7290"/>
      </w:tblGrid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id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uPathDB product descriptio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762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 kDa antige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dense granul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962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thepsin C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dense granul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377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tinase class I, 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icronem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024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t matrix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ophorous vacuole, cyst matrix, oocyst wall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967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teine proteinase,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endosomal vacuole, parasitophorous vacuole, rhoptry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025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nse granule protein 1 / major antigenp2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oocyst wall, sporozoite parasitophorous vacuole, dense granul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728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nse granule protein 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dense granule, oocyst wall, parasitophorous vacuol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645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nse granule protein 5 precursor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ophorous vacuole membrane, oocyst wall, dense granul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331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nse granule protein 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dense granul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472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nse granule protein GRA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dense granule, parasitophorous vacuol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154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A9 protein,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dense granule, parasitophorous vacuol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172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t shock protein 70,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nuclear envelope, endoplasmic reticulum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071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neme protein 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icronem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549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neme protein 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icroneme,rhoptry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189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neme protein MIC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icronem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453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neme protein MIC1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icronem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956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neme protein MIC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icroneme, parasite plasma membran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803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neme protein MIC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icronem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852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neme protein MIC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icronem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019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neme protein, 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sub-apical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768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neme protein,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icronem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708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neme TgMIC5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icronem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961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ocyst wall protein COWP,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oocyst wall 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442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ocyst wall protein COWP,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oocyst wall 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831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ocyst wall protein,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oocyst wall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859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mboid-like protease 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781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kinase family protein ROP11 (incomplete catalytic triad)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rhoptry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273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kinase family protein ROP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rhoptry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525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kinase family protein ROP1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rhoptry, cytoplasmic vesicle, parasitophorous vacuole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808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kinase family protein ROP5 (incomplete catalytic triad)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rhoptry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577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kinase family protein ROP8 (incomplete catalytic triad)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rhoptry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010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neck protein 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host cell plasma membrane, rhoptry neck, ApiLo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959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protein,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rhoptry, parasitophorous vacuole, ApiLoc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35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17:00Z</dcterms:created>
  <dc:creator>Gokcen</dc:creator>
  <dc:description/>
  <cp:keywords/>
  <dc:language>en-US</dc:language>
  <cp:lastModifiedBy>Gokcen</cp:lastModifiedBy>
  <dcterms:modified xsi:type="dcterms:W3CDTF">2012-04-12T15:24:00Z</dcterms:modified>
  <cp:revision>3</cp:revision>
  <dc:subject/>
  <dc:title/>
</cp:coreProperties>
</file>